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24"/>
        </w:rPr>
        <w:t>Supporting Information S2. Patient clinical information and raw qPCR data</w:t>
      </w:r>
    </w:p>
    <w:p>
      <w:pPr>
        <w:pStyle w:val="Normal"/>
        <w:ind w:left="113" w:right="113" w:hanging="0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</w:r>
    </w:p>
    <w:p>
      <w:pPr>
        <w:pStyle w:val="Normal"/>
        <w:ind w:left="113" w:right="113" w:hanging="0"/>
        <w:jc w:val="center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918"/>
        <w:gridCol w:w="724"/>
        <w:gridCol w:w="723"/>
        <w:gridCol w:w="723"/>
        <w:gridCol w:w="723"/>
        <w:gridCol w:w="723"/>
        <w:gridCol w:w="723"/>
        <w:gridCol w:w="723"/>
        <w:gridCol w:w="723"/>
        <w:gridCol w:w="726"/>
        <w:gridCol w:w="726"/>
        <w:gridCol w:w="456"/>
        <w:gridCol w:w="552"/>
        <w:gridCol w:w="456"/>
        <w:gridCol w:w="457"/>
        <w:gridCol w:w="726"/>
        <w:gridCol w:w="464"/>
        <w:gridCol w:w="464"/>
        <w:gridCol w:w="465"/>
      </w:tblGrid>
      <w:tr>
        <w:trPr>
          <w:trHeight w:val="1365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No.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18S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HPRT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BUB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BUB1B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BUB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CENPE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MAD1L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MAD2L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CDC20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TTK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jc w:val="right"/>
              <w:rPr>
                <w:rFonts w:ascii="SimSun;宋体" w:hAnsi="SimSun;宋体" w:cs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Ki-67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Age(years)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Survival (months)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Alive (0)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Gender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Histology Classification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WHO Grade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MIB Li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widowControl/>
              <w:jc w:val="right"/>
              <w:rPr>
                <w:rFonts w:ascii="SimSun;宋体" w:hAnsi="SimSun;宋体"/>
                <w:b/>
                <w:b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b/>
                <w:kern w:val="0"/>
                <w:sz w:val="16"/>
                <w:szCs w:val="16"/>
              </w:rPr>
              <w:t>MI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95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6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0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8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5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5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96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4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1.886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2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A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ind w:right="80" w:hanging="0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5</w:t>
            </w:r>
          </w:p>
        </w:tc>
        <w:tc>
          <w:tcPr>
            <w:tcW w:w="465" w:type="dxa"/>
            <w:tcBorders/>
          </w:tcPr>
          <w:p>
            <w:pPr>
              <w:pStyle w:val="Normal"/>
              <w:ind w:right="160" w:hanging="0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7.30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70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1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0.73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2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9.1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9.6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66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88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19.534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.7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IXED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.708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31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5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3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0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3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8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35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7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2.262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.5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1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20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4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6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7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6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0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0.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58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74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1.154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6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33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7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47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0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23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4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9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9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27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1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7.437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5.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28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3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1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0.9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2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9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4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7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1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0.765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.6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GBM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35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5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6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30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3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6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8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3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8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3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3.113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0.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A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83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3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5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31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0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3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3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3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7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7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5.868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IXED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35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3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47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9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4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3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0.30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56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53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0.530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.1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GBM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05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4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6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5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3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3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2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4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1.639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7.2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3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5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6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1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7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18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2.894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0.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5.08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37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8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9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4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8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0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1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62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9.279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5.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A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6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9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00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8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2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60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5.405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0.6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36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9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38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46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4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4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40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64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56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6.263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5.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37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44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13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0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1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6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1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62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63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4.450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1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A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7.56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2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4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4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07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8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0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0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0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15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0.842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3.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A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38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3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46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39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3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3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6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6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76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04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30.195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.2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50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8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9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0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6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4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4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4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6.400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0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0.5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.5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6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2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1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13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7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2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4.196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0.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49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2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6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7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2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8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5.732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7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A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.46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1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0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17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2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0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0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77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4.910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GBM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3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4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0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5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0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9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44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3.946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0.3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GBM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09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7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11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3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3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9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3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4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4.331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6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GBM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60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5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8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6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40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27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1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1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98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1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0.835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.5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89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5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3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63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29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32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4.575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GBM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.968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73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8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2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01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0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18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18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15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99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4.489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2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3.283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9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6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6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6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2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7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2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68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6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7.018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1.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A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3.69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27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7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5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9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5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3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08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65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8.557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5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408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8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2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0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6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3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8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74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7.011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7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8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.67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2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0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2.6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7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5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0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8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3.519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3.6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.73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7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3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7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2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67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20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4.243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675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23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17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7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46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2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2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25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14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4.381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1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9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GBM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1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21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29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07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1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2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08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1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5.672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0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7.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206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2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4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4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89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99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5.039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6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6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.546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6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07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17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3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4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2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2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38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77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3.332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8.7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70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28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2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4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35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3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8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0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7.580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0.5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0.43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7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15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0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55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60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4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96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7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25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5.408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60.9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AO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I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9.75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6.80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37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39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.96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3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9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47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5.6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4.39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2.596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5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8.50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</w:t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GBM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IV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807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9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6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8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9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5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9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48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84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01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7.568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3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478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9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2.16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9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1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6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0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1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34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7.800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4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154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1.2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54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7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9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3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82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38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2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8.544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5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.4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50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2.30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47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18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1.353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5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09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39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49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9.950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2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65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82</w:t>
            </w:r>
          </w:p>
        </w:tc>
        <w:tc>
          <w:tcPr>
            <w:tcW w:w="724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9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2.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19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411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2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746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62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49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8.692 </w:t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</w:t>
            </w:r>
          </w:p>
        </w:tc>
        <w:tc>
          <w:tcPr>
            <w:tcW w:w="552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57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F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11.60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8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1.73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5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8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30.87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8.25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75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9.76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27.56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 xml:space="preserve">27.609 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47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 w:cs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 w:cs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4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M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cs="SimSun;宋体" w:ascii="SimSun;宋体" w:hAnsi="SimSun;宋体"/>
                <w:kern w:val="0"/>
                <w:sz w:val="16"/>
                <w:szCs w:val="16"/>
              </w:rPr>
              <w:t>Normal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 w:cs="SimSun;宋体"/>
                <w:kern w:val="0"/>
                <w:sz w:val="16"/>
                <w:szCs w:val="16"/>
              </w:rPr>
              <w:t>　</w:t>
            </w:r>
          </w:p>
        </w:tc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SimSun;宋体" w:hAnsi="SimSun;宋体"/>
                <w:kern w:val="0"/>
                <w:sz w:val="16"/>
                <w:szCs w:val="16"/>
              </w:rPr>
            </w:pPr>
            <w:r>
              <w:rPr>
                <w:rFonts w:ascii="SimSun;宋体" w:hAnsi="SimSun;宋体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ind w:left="113" w:right="113" w:hanging="0"/>
        <w:jc w:val="center"/>
        <w:rPr/>
      </w:pPr>
      <w:r>
        <w:rPr/>
      </w:r>
    </w:p>
    <w:p>
      <w:pPr>
        <w:pStyle w:val="Normal"/>
        <w:ind w:left="113" w:right="113" w:hanging="0"/>
        <w:jc w:val="center"/>
        <w:rPr/>
      </w:pPr>
      <w:r>
        <w:rPr/>
      </w:r>
    </w:p>
    <w:p>
      <w:pPr>
        <w:pStyle w:val="Normal"/>
        <w:spacing w:lineRule="exact" w:line="400"/>
        <w:ind w:firstLine="1100"/>
        <w:rPr/>
      </w:pPr>
      <w:r>
        <w:rPr>
          <w:sz w:val="20"/>
          <w:szCs w:val="20"/>
        </w:rPr>
        <w:t>* 0 = alive, 1 = dead.</w:t>
      </w:r>
    </w:p>
    <w:p>
      <w:pPr>
        <w:pStyle w:val="Normal"/>
        <w:spacing w:lineRule="exact" w:line="400"/>
        <w:ind w:firstLine="270"/>
        <w:rPr/>
      </w:pPr>
      <w:r>
        <w:rPr>
          <w:rFonts w:eastAsia="Times New Roman"/>
          <w:sz w:val="20"/>
          <w:szCs w:val="20"/>
        </w:rPr>
        <w:t xml:space="preserve">                  </w:t>
      </w:r>
      <w:r>
        <w:rPr>
          <w:sz w:val="20"/>
          <w:szCs w:val="20"/>
        </w:rPr>
        <w:t xml:space="preserve">** AO: astrocytomas, 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A: anaplastic astrocytomas, GBM: glioblastoma </w:t>
      </w:r>
    </w:p>
    <w:p>
      <w:pPr>
        <w:pStyle w:val="Normal"/>
        <w:ind w:left="113" w:right="113" w:hanging="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13" w:right="113" w:hanging="0"/>
        <w:jc w:val="center"/>
        <w:rPr/>
      </w:pPr>
      <w:r>
        <w:rPr/>
      </w:r>
    </w:p>
    <w:p>
      <w:pPr>
        <w:pStyle w:val="Normal"/>
        <w:ind w:left="113" w:right="113" w:hanging="0"/>
        <w:jc w:val="center"/>
        <w:rPr/>
      </w:pPr>
      <w:r>
        <w:rPr/>
      </w:r>
    </w:p>
    <w:p>
      <w:pPr>
        <w:pStyle w:val="Normal"/>
        <w:ind w:left="113" w:right="113" w:hanging="0"/>
        <w:jc w:val="center"/>
        <w:rPr/>
      </w:pPr>
      <w:r>
        <w:rPr/>
      </w:r>
    </w:p>
    <w:p>
      <w:pPr>
        <w:pStyle w:val="Normal"/>
        <w:ind w:left="113" w:right="113" w:hanging="0"/>
        <w:jc w:val="center"/>
        <w:rPr/>
      </w:pPr>
      <w:r>
        <w:rPr/>
      </w:r>
    </w:p>
    <w:p>
      <w:pPr>
        <w:pStyle w:val="Normal"/>
        <w:ind w:left="113" w:right="113" w:hanging="0"/>
        <w:jc w:val="center"/>
        <w:rPr/>
      </w:pPr>
      <w:r>
        <w:rPr/>
      </w:r>
    </w:p>
    <w:p>
      <w:pPr>
        <w:pStyle w:val="Normal"/>
        <w:ind w:left="113" w:right="113" w:hanging="0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sz w:val="18"/>
      <w:szCs w:val="18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sz w:val="18"/>
      <w:szCs w:val="18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sz w:val="18"/>
      <w:szCs w:val="18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sz w:val="18"/>
      <w:szCs w:val="18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sz w:val="18"/>
      <w:szCs w:val="18"/>
    </w:rPr>
  </w:style>
  <w:style w:type="paragraph" w:styleId="Xl29">
    <w:name w:val="xl2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SimSun;宋体" w:hAnsi="SimSun;宋体" w:cs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2:51:00Z</dcterms:created>
  <dc:creator>Michael McClelland</dc:creator>
  <dc:description/>
  <dc:language>en-US</dc:language>
  <cp:lastModifiedBy>mmcclella</cp:lastModifiedBy>
  <dcterms:modified xsi:type="dcterms:W3CDTF">2011-09-13T22:51:00Z</dcterms:modified>
  <cp:revision>2</cp:revision>
  <dc:subject/>
  <dc:title>Supplementary Data 10: Patient clinical information and raw qPCR data</dc:title>
</cp:coreProperties>
</file>